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64EF" w:rsidRDefault="001E64EF" w:rsidP="001E64EF">
      <w:pPr>
        <w:pStyle w:val="Heading1"/>
        <w:rPr>
          <w:lang w:val="en-US"/>
        </w:rPr>
      </w:pPr>
      <w:r>
        <w:rPr>
          <w:lang w:val="en-US"/>
        </w:rPr>
        <w:t>Supplementary material</w:t>
      </w:r>
      <w:r w:rsidR="00603585">
        <w:rPr>
          <w:lang w:val="en-US"/>
        </w:rPr>
        <w:t xml:space="preserve"> 1</w:t>
      </w:r>
    </w:p>
    <w:p w:rsidR="00E77310" w:rsidRPr="00E77310" w:rsidRDefault="00E77310" w:rsidP="001E64EF">
      <w:pPr>
        <w:rPr>
          <w:lang w:val="en-US"/>
        </w:rPr>
      </w:pPr>
      <w:r>
        <w:rPr>
          <w:lang w:val="en-US"/>
        </w:rPr>
        <w:t>Experiment 1, Environmental accommodation</w:t>
      </w:r>
    </w:p>
    <w:p w:rsidR="001E64EF" w:rsidRPr="00C10557" w:rsidRDefault="007626F9" w:rsidP="001E64EF">
      <w:pPr>
        <w:rPr>
          <w:rFonts w:cstheme="minorHAnsi"/>
          <w:color w:val="131413"/>
          <w:sz w:val="20"/>
          <w:szCs w:val="16"/>
        </w:rPr>
      </w:pPr>
      <w:r>
        <w:rPr>
          <w:b/>
          <w:sz w:val="20"/>
          <w:lang w:val="en-US"/>
        </w:rPr>
        <w:t>Table A</w:t>
      </w:r>
      <w:r w:rsidR="001E64EF" w:rsidRPr="00C10557">
        <w:rPr>
          <w:sz w:val="20"/>
          <w:lang w:val="en-US"/>
        </w:rPr>
        <w:t>:</w:t>
      </w:r>
      <w:r w:rsidR="001E64EF" w:rsidRPr="00C10557">
        <w:rPr>
          <w:rFonts w:cstheme="minorHAnsi"/>
          <w:sz w:val="28"/>
          <w:lang w:val="en-US"/>
        </w:rPr>
        <w:t xml:space="preserve"> </w:t>
      </w:r>
      <w:r w:rsidR="001E64EF" w:rsidRPr="00C10557">
        <w:rPr>
          <w:rFonts w:cstheme="minorHAnsi"/>
          <w:color w:val="131413"/>
          <w:sz w:val="20"/>
          <w:szCs w:val="16"/>
        </w:rPr>
        <w:t>Factor loadings of the call parameters on the extracted PCA factors (PC 1- PC 4) for the ZH animals in the analysis of the Experiment 1: Environmental accommodation.</w:t>
      </w:r>
    </w:p>
    <w:p w:rsidR="001E64EF" w:rsidRDefault="001E64EF" w:rsidP="001E64EF">
      <w:pPr>
        <w:rPr>
          <w:rFonts w:cstheme="minorHAnsi"/>
          <w:color w:val="131413"/>
          <w:szCs w:val="16"/>
        </w:rPr>
      </w:pPr>
    </w:p>
    <w:p w:rsidR="001E64EF" w:rsidRDefault="001E64EF" w:rsidP="001E64EF">
      <w:pPr>
        <w:rPr>
          <w:lang w:val="en-US"/>
        </w:rPr>
      </w:pPr>
      <w:r w:rsidRPr="00012F00">
        <w:rPr>
          <w:rFonts w:cstheme="minorHAnsi"/>
          <w:color w:val="131413"/>
          <w:szCs w:val="16"/>
        </w:rPr>
        <w:t xml:space="preserve"> </w:t>
      </w:r>
    </w:p>
    <w:tbl>
      <w:tblPr>
        <w:tblpPr w:leftFromText="180" w:rightFromText="180" w:vertAnchor="page" w:horzAnchor="margin" w:tblpY="3556"/>
        <w:tblW w:w="9697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17"/>
        <w:gridCol w:w="730"/>
        <w:gridCol w:w="693"/>
        <w:gridCol w:w="693"/>
        <w:gridCol w:w="693"/>
        <w:gridCol w:w="693"/>
        <w:gridCol w:w="653"/>
        <w:gridCol w:w="653"/>
        <w:gridCol w:w="693"/>
        <w:gridCol w:w="693"/>
        <w:gridCol w:w="693"/>
        <w:gridCol w:w="693"/>
      </w:tblGrid>
      <w:tr w:rsidR="001E64EF" w:rsidRPr="002A3F07" w:rsidTr="00291B9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b/>
                <w:color w:val="000000"/>
                <w:sz w:val="18"/>
                <w:szCs w:val="18"/>
              </w:rPr>
              <w:t>Trill calls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b/>
                <w:color w:val="000000"/>
                <w:sz w:val="18"/>
                <w:szCs w:val="18"/>
              </w:rPr>
              <w:t>Phee calls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b/>
                <w:color w:val="000000"/>
                <w:sz w:val="18"/>
                <w:szCs w:val="18"/>
              </w:rPr>
              <w:t>Food calls</w:t>
            </w:r>
          </w:p>
        </w:tc>
      </w:tr>
      <w:tr w:rsidR="001E64EF" w:rsidRPr="002A3F07" w:rsidTr="00291B9D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4EF" w:rsidRPr="002A3F07" w:rsidRDefault="001E64EF" w:rsidP="00291B9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P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PC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P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PC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PC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P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PC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PC4</w:t>
            </w:r>
          </w:p>
        </w:tc>
      </w:tr>
      <w:tr w:rsidR="002A3F07" w:rsidRPr="002A3F07" w:rsidTr="00291B9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ound dur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3</w:t>
            </w:r>
          </w:p>
        </w:tc>
      </w:tr>
      <w:tr w:rsidR="002A3F07" w:rsidRPr="002A3F07" w:rsidTr="00291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an F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4</w:t>
            </w:r>
          </w:p>
        </w:tc>
      </w:tr>
      <w:tr w:rsidR="002A3F07" w:rsidRPr="002A3F07" w:rsidTr="00291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0 sta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11</w:t>
            </w:r>
          </w:p>
        </w:tc>
      </w:tr>
      <w:tr w:rsidR="002A3F07" w:rsidRPr="002A3F07" w:rsidTr="00291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0 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24</w:t>
            </w:r>
          </w:p>
        </w:tc>
      </w:tr>
      <w:tr w:rsidR="002A3F07" w:rsidRPr="002A3F07" w:rsidTr="00291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x F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10</w:t>
            </w:r>
          </w:p>
        </w:tc>
      </w:tr>
      <w:tr w:rsidR="002A3F07" w:rsidRPr="002A3F07" w:rsidTr="00291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cTime</w:t>
            </w:r>
            <w:proofErr w:type="spellEnd"/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Max F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47</w:t>
            </w:r>
          </w:p>
        </w:tc>
      </w:tr>
      <w:tr w:rsidR="002A3F07" w:rsidRPr="002A3F07" w:rsidTr="00291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n F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24</w:t>
            </w:r>
          </w:p>
        </w:tc>
      </w:tr>
      <w:tr w:rsidR="002A3F07" w:rsidRPr="002A3F07" w:rsidTr="00291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0 abs slop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32</w:t>
            </w:r>
          </w:p>
        </w:tc>
      </w:tr>
      <w:tr w:rsidR="002A3F07" w:rsidRPr="002A3F07" w:rsidTr="00291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F0 </w:t>
            </w:r>
            <w:proofErr w:type="spellStart"/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66</w:t>
            </w:r>
          </w:p>
        </w:tc>
      </w:tr>
      <w:tr w:rsidR="002A3F07" w:rsidRPr="002A3F07" w:rsidTr="00291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Q25per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3</w:t>
            </w:r>
          </w:p>
        </w:tc>
      </w:tr>
      <w:tr w:rsidR="002A3F07" w:rsidRPr="002A3F07" w:rsidTr="00291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Q50per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0</w:t>
            </w:r>
          </w:p>
        </w:tc>
      </w:tr>
      <w:tr w:rsidR="002A3F07" w:rsidRPr="002A3F07" w:rsidTr="00291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Q75per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1</w:t>
            </w:r>
          </w:p>
        </w:tc>
      </w:tr>
      <w:tr w:rsidR="002A3F07" w:rsidRPr="002A3F07" w:rsidTr="00291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pea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4</w:t>
            </w:r>
          </w:p>
        </w:tc>
      </w:tr>
      <w:tr w:rsidR="002A3F07" w:rsidRPr="002A3F07" w:rsidTr="00291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cTime</w:t>
            </w:r>
            <w:proofErr w:type="spellEnd"/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of max intens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22</w:t>
            </w:r>
          </w:p>
        </w:tc>
      </w:tr>
      <w:tr w:rsidR="002A3F07" w:rsidRPr="002A3F07" w:rsidTr="00291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jit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22</w:t>
            </w:r>
          </w:p>
        </w:tc>
      </w:tr>
      <w:tr w:rsidR="002A3F07" w:rsidRPr="002A3F07" w:rsidTr="00291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m</w:t>
            </w:r>
            <w:proofErr w:type="spellEnd"/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sz w:val="18"/>
                <w:szCs w:val="18"/>
              </w:rPr>
            </w:pPr>
          </w:p>
        </w:tc>
      </w:tr>
      <w:tr w:rsidR="002A3F07" w:rsidRPr="002A3F07" w:rsidTr="00291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M ext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1E64EF" w:rsidRPr="002A3F07" w:rsidTr="00291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4EF" w:rsidRPr="002A3F07" w:rsidRDefault="001E64EF" w:rsidP="00291B9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E64EF" w:rsidRPr="002A3F07" w:rsidTr="00291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E64EF" w:rsidRPr="002A3F07" w:rsidRDefault="001E64EF" w:rsidP="00291B9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igenvalu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1.68</w:t>
            </w:r>
          </w:p>
        </w:tc>
      </w:tr>
      <w:tr w:rsidR="001E64EF" w:rsidRPr="002A3F07" w:rsidTr="00291B9D">
        <w:trPr>
          <w:trHeight w:val="300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:rsidR="001E64EF" w:rsidRPr="002A3F07" w:rsidRDefault="001E64EF" w:rsidP="00291B9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 of total variance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32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19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12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33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20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9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7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35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14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12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E64EF" w:rsidRPr="002A3F07" w:rsidRDefault="001E64EF" w:rsidP="00291B9D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11.22</w:t>
            </w:r>
          </w:p>
        </w:tc>
      </w:tr>
    </w:tbl>
    <w:p w:rsidR="001E64EF" w:rsidRDefault="001E64EF" w:rsidP="001E64EF">
      <w:pPr>
        <w:rPr>
          <w:lang w:val="en-US"/>
        </w:rPr>
      </w:pPr>
    </w:p>
    <w:p w:rsidR="001E64EF" w:rsidRPr="00C10557" w:rsidRDefault="001E64EF" w:rsidP="001E64EF">
      <w:pPr>
        <w:rPr>
          <w:rFonts w:cstheme="minorHAnsi"/>
          <w:color w:val="131413"/>
          <w:sz w:val="20"/>
          <w:szCs w:val="16"/>
        </w:rPr>
      </w:pPr>
    </w:p>
    <w:tbl>
      <w:tblPr>
        <w:tblpPr w:leftFromText="180" w:rightFromText="180" w:vertAnchor="page" w:horzAnchor="margin" w:tblpY="2281"/>
        <w:tblW w:w="9545" w:type="dxa"/>
        <w:tblLayout w:type="fixed"/>
        <w:tblLook w:val="04A0" w:firstRow="1" w:lastRow="0" w:firstColumn="1" w:lastColumn="0" w:noHBand="0" w:noVBand="1"/>
      </w:tblPr>
      <w:tblGrid>
        <w:gridCol w:w="1980"/>
        <w:gridCol w:w="630"/>
        <w:gridCol w:w="630"/>
        <w:gridCol w:w="631"/>
        <w:gridCol w:w="630"/>
        <w:gridCol w:w="631"/>
        <w:gridCol w:w="630"/>
        <w:gridCol w:w="630"/>
        <w:gridCol w:w="631"/>
        <w:gridCol w:w="630"/>
        <w:gridCol w:w="631"/>
        <w:gridCol w:w="630"/>
        <w:gridCol w:w="631"/>
      </w:tblGrid>
      <w:tr w:rsidR="00E77310" w:rsidRPr="002A3F07" w:rsidTr="00E77310">
        <w:trPr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b/>
                <w:color w:val="000000"/>
                <w:sz w:val="18"/>
                <w:szCs w:val="18"/>
              </w:rPr>
              <w:t>Trill calls</w:t>
            </w:r>
          </w:p>
        </w:tc>
        <w:tc>
          <w:tcPr>
            <w:tcW w:w="252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b/>
                <w:color w:val="000000"/>
                <w:sz w:val="18"/>
                <w:szCs w:val="18"/>
              </w:rPr>
              <w:t>Phee calls</w:t>
            </w:r>
          </w:p>
        </w:tc>
        <w:tc>
          <w:tcPr>
            <w:tcW w:w="252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b/>
                <w:color w:val="000000"/>
                <w:sz w:val="18"/>
                <w:szCs w:val="18"/>
              </w:rPr>
              <w:t>Food calls</w:t>
            </w:r>
          </w:p>
        </w:tc>
      </w:tr>
      <w:tr w:rsidR="00E77310" w:rsidRPr="002A3F07" w:rsidTr="00E77310">
        <w:trPr>
          <w:trHeight w:val="30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310" w:rsidRPr="002A3F07" w:rsidRDefault="00E77310" w:rsidP="00E7731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ramete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PC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PC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PC4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PC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PC3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PC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PC1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PC3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3F07">
              <w:rPr>
                <w:rFonts w:cstheme="minorHAnsi"/>
                <w:color w:val="000000"/>
                <w:sz w:val="18"/>
                <w:szCs w:val="18"/>
              </w:rPr>
              <w:t>PC4</w:t>
            </w:r>
          </w:p>
        </w:tc>
      </w:tr>
      <w:tr w:rsidR="002A3F07" w:rsidRPr="002A3F07" w:rsidTr="00F56A8B">
        <w:trPr>
          <w:trHeight w:val="30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ound duration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</w:tr>
      <w:tr w:rsidR="002A3F07" w:rsidRPr="002A3F07" w:rsidTr="00F56A8B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an F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630" w:type="dxa"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</w:tr>
      <w:tr w:rsidR="002A3F07" w:rsidRPr="002A3F07" w:rsidTr="00F56A8B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0 start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630" w:type="dxa"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</w:tr>
      <w:tr w:rsidR="002A3F07" w:rsidRPr="002A3F07" w:rsidTr="00F56A8B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0 end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630" w:type="dxa"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</w:tr>
      <w:tr w:rsidR="002A3F07" w:rsidRPr="002A3F07" w:rsidTr="00F56A8B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x F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630" w:type="dxa"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</w:tr>
      <w:tr w:rsidR="002A3F07" w:rsidRPr="002A3F07" w:rsidTr="00F56A8B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cTime</w:t>
            </w:r>
            <w:proofErr w:type="spellEnd"/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Max F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</w:tr>
      <w:tr w:rsidR="002A3F07" w:rsidRPr="002A3F07" w:rsidTr="00F56A8B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n F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630" w:type="dxa"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</w:tr>
      <w:tr w:rsidR="002A3F07" w:rsidRPr="002A3F07" w:rsidTr="00F56A8B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0 abs slope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30" w:type="dxa"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</w:tr>
      <w:tr w:rsidR="002A3F07" w:rsidRPr="002A3F07" w:rsidTr="00F56A8B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F0 </w:t>
            </w:r>
            <w:proofErr w:type="spellStart"/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r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30" w:type="dxa"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22</w:t>
            </w:r>
          </w:p>
        </w:tc>
      </w:tr>
      <w:tr w:rsidR="002A3F07" w:rsidRPr="002A3F07" w:rsidTr="00F56A8B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Q25perc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630" w:type="dxa"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35</w:t>
            </w:r>
          </w:p>
        </w:tc>
      </w:tr>
      <w:tr w:rsidR="002A3F07" w:rsidRPr="002A3F07" w:rsidTr="00F56A8B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Q50perc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630" w:type="dxa"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41</w:t>
            </w:r>
          </w:p>
        </w:tc>
      </w:tr>
      <w:tr w:rsidR="002A3F07" w:rsidRPr="002A3F07" w:rsidTr="00F56A8B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Q75perc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30" w:type="dxa"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53</w:t>
            </w:r>
          </w:p>
        </w:tc>
      </w:tr>
      <w:tr w:rsidR="002A3F07" w:rsidRPr="002A3F07" w:rsidTr="00F56A8B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peak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8</w:t>
            </w:r>
          </w:p>
        </w:tc>
      </w:tr>
      <w:tr w:rsidR="002A3F07" w:rsidRPr="002A3F07" w:rsidTr="00F56A8B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cTime</w:t>
            </w:r>
            <w:proofErr w:type="spellEnd"/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of max intensity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30" w:type="dxa"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</w:tr>
      <w:tr w:rsidR="002A3F07" w:rsidRPr="002A3F07" w:rsidTr="00F56A8B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jitter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0" w:type="dxa"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</w:tr>
      <w:tr w:rsidR="002A3F07" w:rsidRPr="002A3F07" w:rsidTr="00F56A8B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m</w:t>
            </w:r>
            <w:proofErr w:type="spellEnd"/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Rate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sz w:val="18"/>
                <w:szCs w:val="18"/>
              </w:rPr>
            </w:pPr>
          </w:p>
        </w:tc>
      </w:tr>
      <w:tr w:rsidR="002A3F07" w:rsidRPr="002A3F07" w:rsidTr="00F56A8B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2A3F07" w:rsidRPr="002A3F07" w:rsidRDefault="002A3F07" w:rsidP="002A3F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M extend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30" w:type="dxa"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2A3F07" w:rsidRPr="002A3F07" w:rsidRDefault="002A3F07" w:rsidP="002A3F07">
            <w:pPr>
              <w:jc w:val="center"/>
              <w:rPr>
                <w:sz w:val="18"/>
                <w:szCs w:val="18"/>
              </w:rPr>
            </w:pPr>
          </w:p>
        </w:tc>
      </w:tr>
      <w:tr w:rsidR="00E77310" w:rsidRPr="002A3F07" w:rsidTr="00E7731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77310" w:rsidRPr="002A3F07" w:rsidRDefault="00E77310" w:rsidP="00E7731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E77310" w:rsidRPr="002A3F07" w:rsidRDefault="00E77310" w:rsidP="00E773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77310" w:rsidRPr="002A3F07" w:rsidTr="00E77310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77310" w:rsidRPr="002A3F07" w:rsidRDefault="00E77310" w:rsidP="00E7731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igenvalue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E77310" w:rsidRPr="002A3F07" w:rsidRDefault="00E77310" w:rsidP="00E77310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630" w:type="dxa"/>
            <w:vAlign w:val="bottom"/>
          </w:tcPr>
          <w:p w:rsidR="00E77310" w:rsidRPr="002A3F07" w:rsidRDefault="00E77310" w:rsidP="00E77310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631" w:type="dxa"/>
            <w:shd w:val="clear" w:color="auto" w:fill="auto"/>
            <w:noWrap/>
            <w:vAlign w:val="bottom"/>
          </w:tcPr>
          <w:p w:rsidR="00E77310" w:rsidRPr="002A3F07" w:rsidRDefault="00E77310" w:rsidP="00E77310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E77310" w:rsidRPr="002A3F07" w:rsidRDefault="00E77310" w:rsidP="00E77310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631" w:type="dxa"/>
            <w:shd w:val="clear" w:color="auto" w:fill="auto"/>
            <w:noWrap/>
            <w:vAlign w:val="bottom"/>
          </w:tcPr>
          <w:p w:rsidR="00E77310" w:rsidRPr="002A3F07" w:rsidRDefault="00E77310" w:rsidP="00E77310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E77310" w:rsidRPr="002A3F07" w:rsidRDefault="00E77310" w:rsidP="00E77310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E77310" w:rsidRPr="002A3F07" w:rsidRDefault="00E77310" w:rsidP="00E77310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631" w:type="dxa"/>
            <w:shd w:val="clear" w:color="auto" w:fill="auto"/>
            <w:noWrap/>
            <w:vAlign w:val="bottom"/>
          </w:tcPr>
          <w:p w:rsidR="00E77310" w:rsidRPr="002A3F07" w:rsidRDefault="00E77310" w:rsidP="00E77310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E77310" w:rsidRPr="002A3F07" w:rsidRDefault="00E77310" w:rsidP="00E77310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631" w:type="dxa"/>
            <w:shd w:val="clear" w:color="auto" w:fill="auto"/>
            <w:noWrap/>
            <w:vAlign w:val="bottom"/>
          </w:tcPr>
          <w:p w:rsidR="00E77310" w:rsidRPr="002A3F07" w:rsidRDefault="00E77310" w:rsidP="00E77310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E77310" w:rsidRPr="002A3F07" w:rsidRDefault="00E77310" w:rsidP="00E77310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631" w:type="dxa"/>
            <w:shd w:val="clear" w:color="auto" w:fill="auto"/>
            <w:noWrap/>
            <w:vAlign w:val="bottom"/>
          </w:tcPr>
          <w:p w:rsidR="00E77310" w:rsidRPr="002A3F07" w:rsidRDefault="00E77310" w:rsidP="00E77310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1.24</w:t>
            </w:r>
          </w:p>
        </w:tc>
      </w:tr>
      <w:tr w:rsidR="00E77310" w:rsidRPr="002A3F07" w:rsidTr="00E77310">
        <w:trPr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310" w:rsidRPr="002A3F07" w:rsidRDefault="00E77310" w:rsidP="00E7731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A3F0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 of total varianc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77310" w:rsidRPr="002A3F07" w:rsidRDefault="00E77310" w:rsidP="00E77310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35.3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E77310" w:rsidRPr="002A3F07" w:rsidRDefault="00E77310" w:rsidP="00E77310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15.30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77310" w:rsidRPr="002A3F07" w:rsidRDefault="00E77310" w:rsidP="00E77310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12.1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77310" w:rsidRPr="002A3F07" w:rsidRDefault="00E77310" w:rsidP="00E77310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9.44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77310" w:rsidRPr="002A3F07" w:rsidRDefault="00E77310" w:rsidP="00E77310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35.1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77310" w:rsidRPr="002A3F07" w:rsidRDefault="00E77310" w:rsidP="00E77310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21.4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77310" w:rsidRPr="002A3F07" w:rsidRDefault="00E77310" w:rsidP="00E77310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11.99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77310" w:rsidRPr="002A3F07" w:rsidRDefault="00E77310" w:rsidP="00E77310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77310" w:rsidRPr="002A3F07" w:rsidRDefault="00E77310" w:rsidP="00E77310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37.30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77310" w:rsidRPr="002A3F07" w:rsidRDefault="00E77310" w:rsidP="00E77310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13.8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77310" w:rsidRPr="002A3F07" w:rsidRDefault="00E77310" w:rsidP="00E77310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11.24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77310" w:rsidRPr="002A3F07" w:rsidRDefault="00E77310" w:rsidP="00E77310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F07">
              <w:rPr>
                <w:rFonts w:ascii="Calibri" w:hAnsi="Calibri" w:cs="Calibri"/>
                <w:color w:val="000000"/>
                <w:sz w:val="18"/>
                <w:szCs w:val="18"/>
              </w:rPr>
              <w:t>8.29</w:t>
            </w:r>
          </w:p>
        </w:tc>
      </w:tr>
    </w:tbl>
    <w:p w:rsidR="001E64EF" w:rsidRDefault="007626F9" w:rsidP="001E64EF">
      <w:pPr>
        <w:rPr>
          <w:lang w:val="en-US"/>
        </w:rPr>
      </w:pPr>
      <w:r>
        <w:rPr>
          <w:b/>
          <w:sz w:val="20"/>
          <w:lang w:val="en-US"/>
        </w:rPr>
        <w:t>Table B</w:t>
      </w:r>
      <w:r w:rsidR="00E77310" w:rsidRPr="00C10557">
        <w:rPr>
          <w:sz w:val="20"/>
          <w:lang w:val="en-US"/>
        </w:rPr>
        <w:t>:</w:t>
      </w:r>
      <w:r w:rsidR="00E77310" w:rsidRPr="00C10557">
        <w:rPr>
          <w:rFonts w:cstheme="minorHAnsi"/>
          <w:sz w:val="28"/>
          <w:lang w:val="en-US"/>
        </w:rPr>
        <w:t xml:space="preserve"> </w:t>
      </w:r>
      <w:r w:rsidR="00E77310" w:rsidRPr="00C10557">
        <w:rPr>
          <w:rFonts w:cstheme="minorHAnsi"/>
          <w:color w:val="131413"/>
          <w:sz w:val="20"/>
          <w:szCs w:val="16"/>
        </w:rPr>
        <w:t xml:space="preserve">Factor loadings of the call parameters on the extracted PCA factors (PC 1- PC 4) for the </w:t>
      </w:r>
      <w:r w:rsidR="00E77310">
        <w:rPr>
          <w:rFonts w:cstheme="minorHAnsi"/>
          <w:color w:val="131413"/>
          <w:sz w:val="20"/>
          <w:szCs w:val="16"/>
        </w:rPr>
        <w:t>MA</w:t>
      </w:r>
      <w:r w:rsidR="00E77310" w:rsidRPr="00C10557">
        <w:rPr>
          <w:rFonts w:cstheme="minorHAnsi"/>
          <w:color w:val="131413"/>
          <w:sz w:val="20"/>
          <w:szCs w:val="16"/>
        </w:rPr>
        <w:t xml:space="preserve"> animals in the analysis of the Experiment 1: Environmental accommodation.</w:t>
      </w:r>
    </w:p>
    <w:p w:rsidR="00603585" w:rsidRDefault="00603585" w:rsidP="001E64EF">
      <w:pPr>
        <w:rPr>
          <w:lang w:val="en-US"/>
        </w:rPr>
      </w:pPr>
    </w:p>
    <w:p w:rsidR="00603585" w:rsidRDefault="00603585" w:rsidP="001E64EF">
      <w:pPr>
        <w:rPr>
          <w:lang w:val="en-US"/>
        </w:rPr>
      </w:pPr>
    </w:p>
    <w:p w:rsidR="00603585" w:rsidRDefault="00603585" w:rsidP="001E64EF">
      <w:pPr>
        <w:rPr>
          <w:lang w:val="en-US"/>
        </w:rPr>
      </w:pPr>
    </w:p>
    <w:p w:rsidR="001E64EF" w:rsidRDefault="001E64EF" w:rsidP="001E64EF">
      <w:pPr>
        <w:rPr>
          <w:lang w:val="en-US"/>
        </w:rPr>
      </w:pPr>
    </w:p>
    <w:p w:rsidR="001E64EF" w:rsidRDefault="001E64EF" w:rsidP="001E64EF">
      <w:pPr>
        <w:rPr>
          <w:lang w:val="en-US"/>
        </w:rPr>
      </w:pPr>
    </w:p>
    <w:p w:rsidR="00603585" w:rsidRDefault="00603585" w:rsidP="001E64EF">
      <w:pPr>
        <w:rPr>
          <w:lang w:val="en-US"/>
        </w:rPr>
      </w:pPr>
    </w:p>
    <w:p w:rsidR="00603585" w:rsidRDefault="00603585" w:rsidP="001E64EF">
      <w:pPr>
        <w:rPr>
          <w:lang w:val="en-US"/>
        </w:rPr>
      </w:pPr>
    </w:p>
    <w:p w:rsidR="00E77310" w:rsidRDefault="00E77310" w:rsidP="001E64EF">
      <w:pPr>
        <w:rPr>
          <w:lang w:val="en-US"/>
        </w:rPr>
      </w:pPr>
    </w:p>
    <w:p w:rsidR="001E64EF" w:rsidRDefault="001E64EF" w:rsidP="001E64EF">
      <w:pPr>
        <w:rPr>
          <w:lang w:val="en-US"/>
        </w:rPr>
      </w:pPr>
    </w:p>
    <w:p w:rsidR="001E64EF" w:rsidRDefault="001E64EF" w:rsidP="001E64EF">
      <w:pPr>
        <w:rPr>
          <w:lang w:val="en-US"/>
        </w:rPr>
      </w:pPr>
      <w:r>
        <w:rPr>
          <w:lang w:val="en-US"/>
        </w:rPr>
        <w:t>Experiment 2, Social accommodation</w:t>
      </w:r>
    </w:p>
    <w:p w:rsidR="001E64EF" w:rsidRPr="00C10557" w:rsidRDefault="007626F9" w:rsidP="001E64EF">
      <w:pPr>
        <w:rPr>
          <w:rFonts w:cstheme="minorHAnsi"/>
          <w:color w:val="131413"/>
          <w:sz w:val="20"/>
          <w:szCs w:val="16"/>
        </w:rPr>
      </w:pPr>
      <w:r>
        <w:rPr>
          <w:b/>
          <w:sz w:val="20"/>
          <w:lang w:val="en-US"/>
        </w:rPr>
        <w:t>Table C</w:t>
      </w:r>
      <w:r w:rsidR="001E64EF" w:rsidRPr="00C10557">
        <w:rPr>
          <w:sz w:val="20"/>
          <w:lang w:val="en-US"/>
        </w:rPr>
        <w:t>:</w:t>
      </w:r>
      <w:r w:rsidR="001E64EF" w:rsidRPr="00C10557">
        <w:rPr>
          <w:rFonts w:cstheme="minorHAnsi"/>
          <w:sz w:val="28"/>
          <w:lang w:val="en-US"/>
        </w:rPr>
        <w:t xml:space="preserve"> </w:t>
      </w:r>
      <w:r w:rsidR="001E64EF" w:rsidRPr="00C10557">
        <w:rPr>
          <w:rFonts w:cstheme="minorHAnsi"/>
          <w:color w:val="131413"/>
          <w:sz w:val="20"/>
          <w:szCs w:val="16"/>
        </w:rPr>
        <w:t xml:space="preserve">Factor loadings of the call parameters on the extracted PCA factors (PC 1- PC 4) for the </w:t>
      </w:r>
      <w:r w:rsidR="001E64EF">
        <w:rPr>
          <w:rFonts w:cstheme="minorHAnsi"/>
          <w:color w:val="131413"/>
          <w:sz w:val="20"/>
          <w:szCs w:val="16"/>
        </w:rPr>
        <w:t>MA and ZH baseline</w:t>
      </w:r>
      <w:r w:rsidR="001E64EF" w:rsidRPr="00C10557">
        <w:rPr>
          <w:rFonts w:cstheme="minorHAnsi"/>
          <w:color w:val="131413"/>
          <w:sz w:val="20"/>
          <w:szCs w:val="16"/>
        </w:rPr>
        <w:t xml:space="preserve"> animals</w:t>
      </w:r>
      <w:r w:rsidR="001E64EF">
        <w:rPr>
          <w:rFonts w:cstheme="minorHAnsi"/>
          <w:color w:val="131413"/>
          <w:sz w:val="20"/>
          <w:szCs w:val="16"/>
        </w:rPr>
        <w:t xml:space="preserve"> used</w:t>
      </w:r>
      <w:r w:rsidR="001E64EF" w:rsidRPr="00C10557">
        <w:rPr>
          <w:rFonts w:cstheme="minorHAnsi"/>
          <w:color w:val="131413"/>
          <w:sz w:val="20"/>
          <w:szCs w:val="16"/>
        </w:rPr>
        <w:t xml:space="preserve"> in </w:t>
      </w:r>
      <w:r w:rsidR="001E64EF">
        <w:rPr>
          <w:rFonts w:cstheme="minorHAnsi"/>
          <w:color w:val="131413"/>
          <w:sz w:val="20"/>
          <w:szCs w:val="16"/>
        </w:rPr>
        <w:t>the analysis of the Experiment 2</w:t>
      </w:r>
      <w:r w:rsidR="001E64EF" w:rsidRPr="00C10557">
        <w:rPr>
          <w:rFonts w:cstheme="minorHAnsi"/>
          <w:color w:val="131413"/>
          <w:sz w:val="20"/>
          <w:szCs w:val="16"/>
        </w:rPr>
        <w:t xml:space="preserve">: </w:t>
      </w:r>
      <w:r w:rsidR="001E64EF">
        <w:rPr>
          <w:rFonts w:cstheme="minorHAnsi"/>
          <w:color w:val="131413"/>
          <w:sz w:val="20"/>
          <w:szCs w:val="16"/>
        </w:rPr>
        <w:t>Social</w:t>
      </w:r>
      <w:r w:rsidR="001E64EF" w:rsidRPr="00C10557">
        <w:rPr>
          <w:rFonts w:cstheme="minorHAnsi"/>
          <w:color w:val="131413"/>
          <w:sz w:val="20"/>
          <w:szCs w:val="16"/>
        </w:rPr>
        <w:t xml:space="preserve"> accommodation.</w:t>
      </w:r>
    </w:p>
    <w:tbl>
      <w:tblPr>
        <w:tblW w:w="8696" w:type="dxa"/>
        <w:tblLayout w:type="fixed"/>
        <w:tblLook w:val="04A0" w:firstRow="1" w:lastRow="0" w:firstColumn="1" w:lastColumn="0" w:noHBand="0" w:noVBand="1"/>
      </w:tblPr>
      <w:tblGrid>
        <w:gridCol w:w="2005"/>
        <w:gridCol w:w="557"/>
        <w:gridCol w:w="558"/>
        <w:gridCol w:w="557"/>
        <w:gridCol w:w="558"/>
        <w:gridCol w:w="557"/>
        <w:gridCol w:w="558"/>
        <w:gridCol w:w="557"/>
        <w:gridCol w:w="558"/>
        <w:gridCol w:w="558"/>
        <w:gridCol w:w="557"/>
        <w:gridCol w:w="558"/>
        <w:gridCol w:w="558"/>
      </w:tblGrid>
      <w:tr w:rsidR="000F02F8" w:rsidRPr="00315DBA" w:rsidTr="00291B9D">
        <w:trPr>
          <w:trHeight w:val="301"/>
        </w:trPr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2F8" w:rsidRPr="00315DBA" w:rsidRDefault="000F02F8" w:rsidP="000F02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>Trill calls</w:t>
            </w:r>
          </w:p>
        </w:tc>
        <w:tc>
          <w:tcPr>
            <w:tcW w:w="22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Phee calls</w:t>
            </w:r>
          </w:p>
        </w:tc>
        <w:tc>
          <w:tcPr>
            <w:tcW w:w="22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Food calls</w:t>
            </w:r>
          </w:p>
        </w:tc>
      </w:tr>
      <w:tr w:rsidR="000F02F8" w:rsidRPr="00315DBA" w:rsidTr="000F02F8">
        <w:trPr>
          <w:trHeight w:val="301"/>
        </w:trPr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2F8" w:rsidRPr="00315DBA" w:rsidRDefault="000F02F8" w:rsidP="000F02F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C1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C2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C3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C4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C1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C2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C3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C4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C1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C2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C3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C4</w:t>
            </w:r>
          </w:p>
        </w:tc>
      </w:tr>
      <w:tr w:rsidR="00315DBA" w:rsidRPr="00315DBA" w:rsidTr="00F56A8B">
        <w:trPr>
          <w:trHeight w:val="301"/>
        </w:trPr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DBA" w:rsidRPr="00315DBA" w:rsidRDefault="00315DBA" w:rsidP="00315DB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ound duration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-0.08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-0.39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33</w:t>
            </w:r>
          </w:p>
        </w:tc>
      </w:tr>
      <w:tr w:rsidR="00315DBA" w:rsidRPr="00315DBA" w:rsidTr="00F56A8B">
        <w:trPr>
          <w:trHeight w:val="30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DBA" w:rsidRPr="00315DBA" w:rsidRDefault="00315DBA" w:rsidP="00315DB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an F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4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0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03</w:t>
            </w:r>
          </w:p>
        </w:tc>
      </w:tr>
      <w:tr w:rsidR="00315DBA" w:rsidRPr="00315DBA" w:rsidTr="00F56A8B">
        <w:trPr>
          <w:trHeight w:val="30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DBA" w:rsidRPr="00315DBA" w:rsidRDefault="00315DBA" w:rsidP="00315DB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0 star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4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-0.0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06</w:t>
            </w:r>
          </w:p>
        </w:tc>
      </w:tr>
      <w:tr w:rsidR="00315DBA" w:rsidRPr="00315DBA" w:rsidTr="00F56A8B">
        <w:trPr>
          <w:trHeight w:val="30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DBA" w:rsidRPr="00315DBA" w:rsidRDefault="00315DBA" w:rsidP="00315DB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0 e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3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02</w:t>
            </w:r>
          </w:p>
        </w:tc>
      </w:tr>
      <w:tr w:rsidR="00315DBA" w:rsidRPr="00315DBA" w:rsidTr="00F56A8B">
        <w:trPr>
          <w:trHeight w:val="30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DBA" w:rsidRPr="00315DBA" w:rsidRDefault="00315DBA" w:rsidP="00315DB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x F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4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-0.0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04</w:t>
            </w:r>
          </w:p>
        </w:tc>
      </w:tr>
      <w:tr w:rsidR="00315DBA" w:rsidRPr="00315DBA" w:rsidTr="00F56A8B">
        <w:trPr>
          <w:trHeight w:val="30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DBA" w:rsidRPr="00315DBA" w:rsidRDefault="00315DBA" w:rsidP="00315DB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rcTime</w:t>
            </w:r>
            <w:proofErr w:type="spellEnd"/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Max F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-0.0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2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-0.1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-0.59</w:t>
            </w:r>
          </w:p>
        </w:tc>
      </w:tr>
      <w:tr w:rsidR="00315DBA" w:rsidRPr="00315DBA" w:rsidTr="00F56A8B">
        <w:trPr>
          <w:trHeight w:val="30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DBA" w:rsidRPr="00315DBA" w:rsidRDefault="00315DBA" w:rsidP="00315DB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n F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3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03</w:t>
            </w:r>
          </w:p>
        </w:tc>
      </w:tr>
      <w:tr w:rsidR="00315DBA" w:rsidRPr="00315DBA" w:rsidTr="00F56A8B">
        <w:trPr>
          <w:trHeight w:val="30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DBA" w:rsidRPr="00315DBA" w:rsidRDefault="00315DBA" w:rsidP="00315DB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0 abs slop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-0.4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3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-0.21</w:t>
            </w:r>
          </w:p>
        </w:tc>
      </w:tr>
      <w:tr w:rsidR="00315DBA" w:rsidRPr="00315DBA" w:rsidTr="00F56A8B">
        <w:trPr>
          <w:trHeight w:val="30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DBA" w:rsidRPr="00315DBA" w:rsidRDefault="00315DBA" w:rsidP="00315DB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F0 </w:t>
            </w:r>
            <w:proofErr w:type="spellStart"/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ar</w:t>
            </w:r>
            <w:proofErr w:type="spellEnd"/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-0.4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19</w:t>
            </w:r>
          </w:p>
        </w:tc>
      </w:tr>
      <w:tr w:rsidR="00315DBA" w:rsidRPr="00315DBA" w:rsidTr="00F56A8B">
        <w:trPr>
          <w:trHeight w:val="30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DBA" w:rsidRPr="00315DBA" w:rsidRDefault="00315DBA" w:rsidP="00315DB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Q25perc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3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-0.0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-0.1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-0.06</w:t>
            </w:r>
          </w:p>
        </w:tc>
      </w:tr>
      <w:tr w:rsidR="00315DBA" w:rsidRPr="00315DBA" w:rsidTr="00F56A8B">
        <w:trPr>
          <w:trHeight w:val="30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DBA" w:rsidRPr="00315DBA" w:rsidRDefault="00315DBA" w:rsidP="00315DB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Q50perc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-0.3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-0.3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-0.27</w:t>
            </w:r>
          </w:p>
        </w:tc>
      </w:tr>
      <w:tr w:rsidR="00315DBA" w:rsidRPr="00315DBA" w:rsidTr="00F56A8B">
        <w:trPr>
          <w:trHeight w:val="30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DBA" w:rsidRPr="00315DBA" w:rsidRDefault="00315DBA" w:rsidP="00315DB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Q75perc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-0.3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-0.4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-0.27</w:t>
            </w:r>
          </w:p>
        </w:tc>
      </w:tr>
      <w:tr w:rsidR="00315DBA" w:rsidRPr="00315DBA" w:rsidTr="00F56A8B">
        <w:trPr>
          <w:trHeight w:val="30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DBA" w:rsidRPr="00315DBA" w:rsidRDefault="00315DBA" w:rsidP="00315DB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peak</w:t>
            </w:r>
            <w:proofErr w:type="spellEnd"/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-0.1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-0.1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315DBA" w:rsidRPr="00315DBA" w:rsidTr="00F56A8B">
        <w:trPr>
          <w:trHeight w:val="30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DBA" w:rsidRPr="00315DBA" w:rsidRDefault="00315DBA" w:rsidP="00315DB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rcTime</w:t>
            </w:r>
            <w:proofErr w:type="spellEnd"/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of max intensity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2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-0.44</w:t>
            </w:r>
          </w:p>
        </w:tc>
      </w:tr>
      <w:tr w:rsidR="00315DBA" w:rsidRPr="00315DBA" w:rsidTr="00F56A8B">
        <w:trPr>
          <w:trHeight w:val="30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DBA" w:rsidRPr="00315DBA" w:rsidRDefault="00315DBA" w:rsidP="00315DB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itter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-0.0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-0.1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315DBA" w:rsidRPr="00315DBA" w:rsidRDefault="00315DBA" w:rsidP="00315DBA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-0.35</w:t>
            </w:r>
          </w:p>
        </w:tc>
      </w:tr>
      <w:tr w:rsidR="00315DBA" w:rsidRPr="00315DBA" w:rsidTr="00F56A8B">
        <w:trPr>
          <w:trHeight w:val="30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DBA" w:rsidRPr="00315DBA" w:rsidRDefault="00315DBA" w:rsidP="00315DB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m</w:t>
            </w:r>
            <w:proofErr w:type="spellEnd"/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Rat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DBA" w:rsidRPr="00315DBA" w:rsidRDefault="00315DBA" w:rsidP="00315D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DBA" w:rsidRPr="00315DBA" w:rsidRDefault="00315DBA" w:rsidP="00315D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DBA" w:rsidRPr="00315DBA" w:rsidRDefault="00315DBA" w:rsidP="00315D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DBA" w:rsidRPr="00315DBA" w:rsidRDefault="00315DBA" w:rsidP="00315D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DBA" w:rsidRPr="00315DBA" w:rsidRDefault="00315DBA" w:rsidP="00315D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DBA" w:rsidRPr="00315DBA" w:rsidRDefault="00315DBA" w:rsidP="00315D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DBA" w:rsidRPr="00315DBA" w:rsidRDefault="00315DBA" w:rsidP="00315D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DBA" w:rsidRPr="00315DBA" w:rsidRDefault="00315DBA" w:rsidP="00315D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315DBA" w:rsidRPr="00315DBA" w:rsidTr="00F56A8B">
        <w:trPr>
          <w:trHeight w:val="30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DBA" w:rsidRPr="00315DBA" w:rsidRDefault="00315DBA" w:rsidP="00315DB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M exte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5DBA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DBA" w:rsidRPr="00315DBA" w:rsidRDefault="00315DBA" w:rsidP="00315D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DBA" w:rsidRPr="00315DBA" w:rsidRDefault="00315DBA" w:rsidP="00315D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DBA" w:rsidRPr="00315DBA" w:rsidRDefault="00315DBA" w:rsidP="00315D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DBA" w:rsidRPr="00315DBA" w:rsidRDefault="00315DBA" w:rsidP="00315D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DBA" w:rsidRPr="00315DBA" w:rsidRDefault="00315DBA" w:rsidP="00315D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DBA" w:rsidRPr="00315DBA" w:rsidRDefault="00315DBA" w:rsidP="00315D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DBA" w:rsidRPr="00315DBA" w:rsidRDefault="00315DBA" w:rsidP="00315D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DBA" w:rsidRPr="00315DBA" w:rsidRDefault="00315DBA" w:rsidP="00315D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0F02F8" w:rsidRPr="00315DBA" w:rsidTr="000F02F8">
        <w:trPr>
          <w:trHeight w:val="30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2F8" w:rsidRPr="00315DBA" w:rsidRDefault="000F02F8" w:rsidP="000F02F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F8" w:rsidRPr="00315DBA" w:rsidRDefault="000F02F8" w:rsidP="000F02F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1A6793" w:rsidRPr="00315DBA" w:rsidTr="00F56A8B">
        <w:trPr>
          <w:trHeight w:val="301"/>
        </w:trPr>
        <w:tc>
          <w:tcPr>
            <w:tcW w:w="2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793" w:rsidRPr="00315DBA" w:rsidRDefault="001A6793" w:rsidP="001A67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igenvalue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vAlign w:val="bottom"/>
          </w:tcPr>
          <w:p w:rsidR="001A6793" w:rsidRPr="00315DBA" w:rsidRDefault="001A6793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4.7</w:t>
            </w:r>
            <w:r w:rsidR="00315DBA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vAlign w:val="bottom"/>
          </w:tcPr>
          <w:p w:rsidR="001A6793" w:rsidRPr="00315DBA" w:rsidRDefault="00315DBA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vAlign w:val="bottom"/>
          </w:tcPr>
          <w:p w:rsidR="001A6793" w:rsidRPr="00315DBA" w:rsidRDefault="001A6793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1.</w:t>
            </w:r>
            <w:r w:rsidR="00315DBA">
              <w:rPr>
                <w:rFonts w:cstheme="minorHAns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vAlign w:val="bottom"/>
          </w:tcPr>
          <w:p w:rsidR="001A6793" w:rsidRPr="00315DBA" w:rsidRDefault="001A6793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1.</w:t>
            </w:r>
            <w:r w:rsidR="00315DBA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vAlign w:val="bottom"/>
          </w:tcPr>
          <w:p w:rsidR="001A6793" w:rsidRPr="00315DBA" w:rsidRDefault="001A6793" w:rsidP="0038182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5.</w:t>
            </w:r>
            <w:r w:rsidR="0038182F" w:rsidRPr="00315DBA">
              <w:rPr>
                <w:rFonts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vAlign w:val="bottom"/>
          </w:tcPr>
          <w:p w:rsidR="001A6793" w:rsidRPr="00315DBA" w:rsidRDefault="001A6793" w:rsidP="0038182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2.6</w:t>
            </w:r>
            <w:r w:rsidR="0038182F" w:rsidRPr="00315DBA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vAlign w:val="bottom"/>
          </w:tcPr>
          <w:p w:rsidR="001A6793" w:rsidRPr="00315DBA" w:rsidRDefault="001A6793" w:rsidP="0038182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1.9</w:t>
            </w:r>
            <w:r w:rsidR="0038182F" w:rsidRPr="00315DBA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vAlign w:val="bottom"/>
          </w:tcPr>
          <w:p w:rsidR="001A6793" w:rsidRPr="00315DBA" w:rsidRDefault="001A6793" w:rsidP="001A6793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</w:tcPr>
          <w:p w:rsidR="001A6793" w:rsidRPr="00315DBA" w:rsidRDefault="001A6793" w:rsidP="001A6793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5.61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</w:tcPr>
          <w:p w:rsidR="001A6793" w:rsidRPr="00315DBA" w:rsidRDefault="001A6793" w:rsidP="001A6793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2.05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</w:tcPr>
          <w:p w:rsidR="001A6793" w:rsidRPr="00315DBA" w:rsidRDefault="001A6793" w:rsidP="001A6793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1.57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</w:tcPr>
          <w:p w:rsidR="001A6793" w:rsidRPr="00315DBA" w:rsidRDefault="001A6793" w:rsidP="001A6793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1.3</w:t>
            </w:r>
          </w:p>
        </w:tc>
      </w:tr>
      <w:tr w:rsidR="001A6793" w:rsidRPr="00315DBA" w:rsidTr="00F56A8B">
        <w:trPr>
          <w:trHeight w:val="301"/>
        </w:trPr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793" w:rsidRPr="00315DBA" w:rsidRDefault="001A6793" w:rsidP="001A679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5DB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% of total variance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A6793" w:rsidRPr="00315DBA" w:rsidRDefault="001A6793" w:rsidP="001A6793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A6793" w:rsidRPr="00315DBA" w:rsidRDefault="001A6793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18.</w:t>
            </w:r>
            <w:r w:rsidR="00315DBA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A6793" w:rsidRPr="00315DBA" w:rsidRDefault="001A6793" w:rsidP="00315DB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11.</w:t>
            </w:r>
            <w:r w:rsidR="00315DBA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A6793" w:rsidRPr="00315DBA" w:rsidRDefault="00315DBA" w:rsidP="001A6793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A6793" w:rsidRPr="00315DBA" w:rsidRDefault="001A6793" w:rsidP="0038182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37.</w:t>
            </w:r>
            <w:r w:rsidR="0038182F" w:rsidRPr="00315DBA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A6793" w:rsidRPr="00315DBA" w:rsidRDefault="001A6793" w:rsidP="0038182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17.</w:t>
            </w:r>
            <w:r w:rsidR="0038182F" w:rsidRPr="00315DBA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A6793" w:rsidRPr="00315DBA" w:rsidRDefault="001A6793" w:rsidP="0038182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12.</w:t>
            </w:r>
            <w:r w:rsidR="0038182F" w:rsidRPr="00315DBA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A6793" w:rsidRPr="00315DBA" w:rsidRDefault="001A6793" w:rsidP="0038182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15DBA">
              <w:rPr>
                <w:rFonts w:cstheme="minorHAnsi"/>
                <w:color w:val="000000"/>
                <w:sz w:val="16"/>
                <w:szCs w:val="16"/>
              </w:rPr>
              <w:t>7.</w:t>
            </w:r>
            <w:r w:rsidR="0038182F" w:rsidRPr="00315DBA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793" w:rsidRPr="00315DBA" w:rsidRDefault="001A6793" w:rsidP="001A6793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37.4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793" w:rsidRPr="00315DBA" w:rsidRDefault="001A6793" w:rsidP="001A6793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13.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793" w:rsidRPr="00315DBA" w:rsidRDefault="001A6793" w:rsidP="001A6793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10.5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793" w:rsidRPr="00315DBA" w:rsidRDefault="001A6793" w:rsidP="001A6793">
            <w:pPr>
              <w:rPr>
                <w:rFonts w:cstheme="minorHAnsi"/>
                <w:sz w:val="16"/>
                <w:szCs w:val="16"/>
              </w:rPr>
            </w:pPr>
            <w:r w:rsidRPr="00315DBA">
              <w:rPr>
                <w:rFonts w:cstheme="minorHAnsi"/>
                <w:sz w:val="16"/>
                <w:szCs w:val="16"/>
              </w:rPr>
              <w:t>9.3</w:t>
            </w:r>
          </w:p>
        </w:tc>
      </w:tr>
    </w:tbl>
    <w:p w:rsidR="00F56A8B" w:rsidRDefault="00F56A8B" w:rsidP="00233A53">
      <w:pPr>
        <w:rPr>
          <w:sz w:val="28"/>
        </w:rPr>
      </w:pPr>
    </w:p>
    <w:p w:rsidR="00F56A8B" w:rsidRDefault="00F56A8B" w:rsidP="00F56A8B">
      <w:r>
        <w:br w:type="page"/>
      </w:r>
    </w:p>
    <w:p w:rsidR="001E64EF" w:rsidRPr="0029733E" w:rsidRDefault="007626F9" w:rsidP="00233A53">
      <w:pPr>
        <w:rPr>
          <w:sz w:val="20"/>
        </w:rPr>
      </w:pPr>
      <w:r>
        <w:rPr>
          <w:b/>
          <w:sz w:val="20"/>
        </w:rPr>
        <w:lastRenderedPageBreak/>
        <w:t>Table D</w:t>
      </w:r>
      <w:bookmarkStart w:id="0" w:name="_GoBack"/>
      <w:bookmarkEnd w:id="0"/>
      <w:r w:rsidR="00683067" w:rsidRPr="0029733E">
        <w:rPr>
          <w:b/>
          <w:sz w:val="20"/>
        </w:rPr>
        <w:t>:  Social accommodation</w:t>
      </w:r>
      <w:r w:rsidR="0029733E" w:rsidRPr="0029733E">
        <w:rPr>
          <w:b/>
          <w:sz w:val="20"/>
        </w:rPr>
        <w:t xml:space="preserve"> after 5+ weeks</w:t>
      </w:r>
      <w:r w:rsidR="00683067" w:rsidRPr="0029733E">
        <w:rPr>
          <w:b/>
          <w:sz w:val="20"/>
        </w:rPr>
        <w:t xml:space="preserve">: </w:t>
      </w:r>
      <w:r w:rsidR="00683067" w:rsidRPr="0029733E">
        <w:rPr>
          <w:sz w:val="20"/>
        </w:rPr>
        <w:t>The effect of condition (shortly before translocation or 5+ weeks after translocation), sex, and the respective interactions on vocal distance (ln-transformed Euclidean distance) between the vocalisations of four translocated individuals and the call type specific average of the new population. Parameter estimates, standard errors, and statistical significance are obtained from a linear mixed effects model. Significant (highest-order) effects are indicated with p-values in bold.</w:t>
      </w:r>
    </w:p>
    <w:tbl>
      <w:tblPr>
        <w:tblW w:w="8763" w:type="dxa"/>
        <w:tblLook w:val="04A0" w:firstRow="1" w:lastRow="0" w:firstColumn="1" w:lastColumn="0" w:noHBand="0" w:noVBand="1"/>
      </w:tblPr>
      <w:tblGrid>
        <w:gridCol w:w="3048"/>
        <w:gridCol w:w="1140"/>
        <w:gridCol w:w="1523"/>
        <w:gridCol w:w="1523"/>
        <w:gridCol w:w="1529"/>
      </w:tblGrid>
      <w:tr w:rsidR="0029733E" w:rsidRPr="0029733E" w:rsidTr="00F56A8B">
        <w:trPr>
          <w:trHeight w:val="297"/>
        </w:trPr>
        <w:tc>
          <w:tcPr>
            <w:tcW w:w="4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8B" w:rsidRPr="0029733E" w:rsidRDefault="00F56A8B" w:rsidP="00F56A8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lang w:eastAsia="en-GB"/>
              </w:rPr>
              <w:t xml:space="preserve">Trill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8B" w:rsidRPr="0029733E" w:rsidRDefault="00F56A8B" w:rsidP="00F56A8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8B" w:rsidRPr="0029733E" w:rsidRDefault="00F56A8B" w:rsidP="00F56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8B" w:rsidRPr="0029733E" w:rsidRDefault="00F56A8B" w:rsidP="00F56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9733E" w:rsidRPr="0029733E" w:rsidTr="00F56A8B">
        <w:trPr>
          <w:trHeight w:val="311"/>
        </w:trPr>
        <w:tc>
          <w:tcPr>
            <w:tcW w:w="3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8B" w:rsidRPr="0029733E" w:rsidRDefault="00F56A8B" w:rsidP="00F56A8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8B" w:rsidRPr="0029733E" w:rsidRDefault="00F56A8B" w:rsidP="00F56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b/>
                <w:bCs/>
                <w:lang w:eastAsia="en-GB"/>
              </w:rPr>
              <w:t>B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8B" w:rsidRPr="0029733E" w:rsidRDefault="00F56A8B" w:rsidP="00F56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b/>
                <w:bCs/>
                <w:lang w:eastAsia="en-GB"/>
              </w:rPr>
              <w:t>S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8B" w:rsidRPr="0029733E" w:rsidRDefault="00F56A8B" w:rsidP="00F56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b/>
                <w:bCs/>
                <w:lang w:eastAsia="en-GB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8B" w:rsidRPr="0029733E" w:rsidRDefault="00F56A8B" w:rsidP="00F56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b/>
                <w:bCs/>
                <w:lang w:eastAsia="en-GB"/>
              </w:rPr>
              <w:t>P</w:t>
            </w:r>
          </w:p>
        </w:tc>
      </w:tr>
      <w:tr w:rsidR="0029733E" w:rsidRPr="0029733E" w:rsidTr="00F86741">
        <w:trPr>
          <w:trHeight w:val="297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8B" w:rsidRPr="0029733E" w:rsidRDefault="00F56A8B" w:rsidP="00F56A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b/>
                <w:bCs/>
                <w:lang w:eastAsia="en-GB"/>
              </w:rPr>
              <w:t>Intercep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A8B" w:rsidRPr="0029733E" w:rsidRDefault="00295010" w:rsidP="00F56A8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0.560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A8B" w:rsidRPr="0029733E" w:rsidRDefault="00295010" w:rsidP="00F56A8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0.25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A8B" w:rsidRPr="0029733E" w:rsidRDefault="00F56A8B" w:rsidP="00F56A8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A8B" w:rsidRPr="0029733E" w:rsidRDefault="00F56A8B" w:rsidP="00F56A8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29733E" w:rsidRPr="0029733E" w:rsidTr="00F86741">
        <w:trPr>
          <w:trHeight w:val="297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010" w:rsidRPr="0029733E" w:rsidRDefault="00295010" w:rsidP="002950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b/>
                <w:bCs/>
                <w:lang w:eastAsia="en-GB"/>
              </w:rPr>
              <w:t>Condi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 w:rsidRPr="0029733E">
              <w:rPr>
                <w:rFonts w:eastAsia="Times New Roman" w:cstheme="minorHAnsi"/>
                <w:bCs/>
                <w:lang w:eastAsia="en-GB"/>
              </w:rPr>
              <w:t>-0.959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0.245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-3.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&lt; 0.001</w:t>
            </w:r>
          </w:p>
        </w:tc>
      </w:tr>
      <w:tr w:rsidR="0029733E" w:rsidRPr="0029733E" w:rsidTr="00F86741">
        <w:trPr>
          <w:trHeight w:val="297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010" w:rsidRPr="0029733E" w:rsidRDefault="00295010" w:rsidP="002950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b/>
                <w:bCs/>
                <w:lang w:eastAsia="en-GB"/>
              </w:rPr>
              <w:t>Se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-0.606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0.280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-2.16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0.046</w:t>
            </w:r>
          </w:p>
        </w:tc>
      </w:tr>
      <w:tr w:rsidR="0029733E" w:rsidRPr="0029733E" w:rsidTr="00F56A8B">
        <w:trPr>
          <w:trHeight w:val="31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010" w:rsidRPr="0029733E" w:rsidRDefault="00295010" w:rsidP="002950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b/>
                <w:bCs/>
                <w:lang w:eastAsia="en-GB"/>
              </w:rPr>
              <w:t>Condition * Se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</w:tr>
      <w:tr w:rsidR="0029733E" w:rsidRPr="0029733E" w:rsidTr="00F56A8B">
        <w:trPr>
          <w:trHeight w:val="31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lang w:eastAsia="en-GB"/>
              </w:rPr>
              <w:t xml:space="preserve">   Before and after translocation by se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0.708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0.253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2.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29733E">
              <w:rPr>
                <w:rFonts w:eastAsia="Times New Roman" w:cstheme="minorHAnsi"/>
                <w:b/>
                <w:lang w:eastAsia="en-GB"/>
              </w:rPr>
              <w:t>0.006</w:t>
            </w:r>
          </w:p>
        </w:tc>
      </w:tr>
      <w:tr w:rsidR="0029733E" w:rsidRPr="0029733E" w:rsidTr="00F56A8B">
        <w:trPr>
          <w:trHeight w:val="297"/>
        </w:trPr>
        <w:tc>
          <w:tcPr>
            <w:tcW w:w="876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8B" w:rsidRPr="0029733E" w:rsidRDefault="00F56A8B" w:rsidP="009C7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eastAsia="en-GB"/>
              </w:rPr>
              <w:t xml:space="preserve"> obs.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= 515 from 4 individuals;  R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n-GB"/>
              </w:rPr>
              <w:t>2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eastAsia="en-GB"/>
              </w:rPr>
              <w:t>m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= </w:t>
            </w:r>
            <w:r w:rsidR="009C74F7" w:rsidRPr="002973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28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 R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n-GB"/>
              </w:rPr>
              <w:t>2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eastAsia="en-GB"/>
              </w:rPr>
              <w:t>c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=</w:t>
            </w:r>
            <w:r w:rsidR="009C74F7" w:rsidRPr="002973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0.251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χ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n-GB"/>
              </w:rPr>
              <w:t>2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eastAsia="en-GB"/>
              </w:rPr>
              <w:t>MLT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=</w:t>
            </w:r>
            <w:r w:rsidR="00295010" w:rsidRPr="002973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8.095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 p&lt; 0.05</w:t>
            </w:r>
          </w:p>
        </w:tc>
      </w:tr>
      <w:tr w:rsidR="0029733E" w:rsidRPr="0029733E" w:rsidTr="00F56A8B">
        <w:trPr>
          <w:trHeight w:val="297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8B" w:rsidRPr="0029733E" w:rsidRDefault="00F56A8B" w:rsidP="00F56A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8B" w:rsidRPr="0029733E" w:rsidRDefault="00F56A8B" w:rsidP="00F56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8B" w:rsidRPr="0029733E" w:rsidRDefault="00F56A8B" w:rsidP="00F56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8B" w:rsidRPr="0029733E" w:rsidRDefault="00F56A8B" w:rsidP="00F56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8B" w:rsidRPr="0029733E" w:rsidRDefault="00F56A8B" w:rsidP="00F56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9733E" w:rsidRPr="0029733E" w:rsidTr="00F56A8B">
        <w:trPr>
          <w:trHeight w:val="297"/>
        </w:trPr>
        <w:tc>
          <w:tcPr>
            <w:tcW w:w="4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8B" w:rsidRPr="0029733E" w:rsidRDefault="00F56A8B" w:rsidP="00F56A8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lang w:eastAsia="en-GB"/>
              </w:rPr>
              <w:t>Phe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8B" w:rsidRPr="0029733E" w:rsidRDefault="00F56A8B" w:rsidP="00F56A8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8B" w:rsidRPr="0029733E" w:rsidRDefault="00F56A8B" w:rsidP="00F56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8B" w:rsidRPr="0029733E" w:rsidRDefault="00F56A8B" w:rsidP="00F56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9733E" w:rsidRPr="0029733E" w:rsidTr="00F56A8B">
        <w:trPr>
          <w:trHeight w:val="311"/>
        </w:trPr>
        <w:tc>
          <w:tcPr>
            <w:tcW w:w="3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8B" w:rsidRPr="0029733E" w:rsidRDefault="00F56A8B" w:rsidP="00F56A8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8B" w:rsidRPr="0029733E" w:rsidRDefault="00F56A8B" w:rsidP="00F56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b/>
                <w:bCs/>
                <w:lang w:eastAsia="en-GB"/>
              </w:rPr>
              <w:t>B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8B" w:rsidRPr="0029733E" w:rsidRDefault="00F56A8B" w:rsidP="00F56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b/>
                <w:bCs/>
                <w:lang w:eastAsia="en-GB"/>
              </w:rPr>
              <w:t>S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8B" w:rsidRPr="0029733E" w:rsidRDefault="00F56A8B" w:rsidP="00F56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b/>
                <w:bCs/>
                <w:lang w:eastAsia="en-GB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8B" w:rsidRPr="0029733E" w:rsidRDefault="00F56A8B" w:rsidP="00F56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b/>
                <w:bCs/>
                <w:lang w:eastAsia="en-GB"/>
              </w:rPr>
              <w:t>P</w:t>
            </w:r>
          </w:p>
        </w:tc>
      </w:tr>
      <w:tr w:rsidR="0029733E" w:rsidRPr="0029733E" w:rsidTr="00F56A8B">
        <w:trPr>
          <w:trHeight w:val="297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8B" w:rsidRPr="0029733E" w:rsidRDefault="00F56A8B" w:rsidP="00F56A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b/>
                <w:bCs/>
                <w:lang w:eastAsia="en-GB"/>
              </w:rPr>
              <w:t>Intercep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A8B" w:rsidRPr="0029733E" w:rsidRDefault="00F87816" w:rsidP="00F56A8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0.0528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A8B" w:rsidRPr="0029733E" w:rsidRDefault="00F87816" w:rsidP="00F56A8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0.0950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A8B" w:rsidRPr="0029733E" w:rsidRDefault="00F56A8B" w:rsidP="00F56A8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A8B" w:rsidRPr="0029733E" w:rsidRDefault="00F56A8B" w:rsidP="00F56A8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29733E" w:rsidRPr="0029733E" w:rsidTr="00F56A8B">
        <w:trPr>
          <w:trHeight w:val="297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b/>
                <w:bCs/>
                <w:lang w:eastAsia="en-GB"/>
              </w:rPr>
              <w:t>Condi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 w:rsidRPr="0029733E">
              <w:rPr>
                <w:rFonts w:eastAsia="Times New Roman" w:cstheme="minorHAnsi"/>
                <w:bCs/>
                <w:lang w:eastAsia="en-GB"/>
              </w:rPr>
              <w:t>-0.347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0.0529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-6.55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&lt; 0.001</w:t>
            </w:r>
          </w:p>
        </w:tc>
      </w:tr>
      <w:tr w:rsidR="0029733E" w:rsidRPr="0029733E" w:rsidTr="00F56A8B">
        <w:trPr>
          <w:trHeight w:val="297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b/>
                <w:bCs/>
                <w:lang w:eastAsia="en-GB"/>
              </w:rPr>
              <w:t>Se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 w:rsidRPr="0029733E">
              <w:rPr>
                <w:rFonts w:eastAsia="Times New Roman" w:cstheme="minorHAnsi"/>
                <w:bCs/>
                <w:lang w:eastAsia="en-GB"/>
              </w:rPr>
              <w:t>-0.4461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0.133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-3.34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0.048</w:t>
            </w:r>
          </w:p>
        </w:tc>
      </w:tr>
      <w:tr w:rsidR="0029733E" w:rsidRPr="0029733E" w:rsidTr="00F56A8B">
        <w:trPr>
          <w:trHeight w:val="297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010" w:rsidRPr="0029733E" w:rsidRDefault="00295010" w:rsidP="002950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b/>
                <w:bCs/>
                <w:lang w:eastAsia="en-GB"/>
              </w:rPr>
              <w:t>Condition * Se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</w:tr>
      <w:tr w:rsidR="0029733E" w:rsidRPr="0029733E" w:rsidTr="00F56A8B">
        <w:trPr>
          <w:trHeight w:val="297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010" w:rsidRPr="0029733E" w:rsidRDefault="00295010" w:rsidP="0029501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lang w:eastAsia="en-GB"/>
              </w:rPr>
              <w:t xml:space="preserve">   Before and after translocation by se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0.275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0.0743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3.70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29733E">
              <w:rPr>
                <w:rFonts w:eastAsia="Times New Roman" w:cstheme="minorHAnsi"/>
                <w:b/>
                <w:lang w:eastAsia="en-GB"/>
              </w:rPr>
              <w:t>&lt; 0.001</w:t>
            </w:r>
          </w:p>
        </w:tc>
      </w:tr>
      <w:tr w:rsidR="0029733E" w:rsidRPr="0029733E" w:rsidTr="00F56A8B">
        <w:trPr>
          <w:trHeight w:val="297"/>
        </w:trPr>
        <w:tc>
          <w:tcPr>
            <w:tcW w:w="876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010" w:rsidRPr="0029733E" w:rsidRDefault="00295010" w:rsidP="0029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eastAsia="en-GB"/>
              </w:rPr>
              <w:t xml:space="preserve"> obs.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= 1001 from 4 individuals;  R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n-GB"/>
              </w:rPr>
              <w:t>2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eastAsia="en-GB"/>
              </w:rPr>
              <w:t>m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= 0.085, R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n-GB"/>
              </w:rPr>
              <w:t>2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eastAsia="en-GB"/>
              </w:rPr>
              <w:t>c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= 0.135, χ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n-GB"/>
              </w:rPr>
              <w:t>2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eastAsia="en-GB"/>
              </w:rPr>
              <w:t>MLT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= 12.7693</w:t>
            </w:r>
            <w:r w:rsidRPr="0029733E">
              <w:t xml:space="preserve"> 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 p&lt; 0.05</w:t>
            </w:r>
          </w:p>
        </w:tc>
      </w:tr>
      <w:tr w:rsidR="0029733E" w:rsidRPr="0029733E" w:rsidTr="00F56A8B">
        <w:trPr>
          <w:trHeight w:val="297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010" w:rsidRPr="0029733E" w:rsidRDefault="00295010" w:rsidP="0029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010" w:rsidRPr="0029733E" w:rsidRDefault="00295010" w:rsidP="002950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010" w:rsidRPr="0029733E" w:rsidRDefault="00295010" w:rsidP="002950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010" w:rsidRPr="0029733E" w:rsidRDefault="00295010" w:rsidP="002950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010" w:rsidRPr="0029733E" w:rsidRDefault="00295010" w:rsidP="002950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9733E" w:rsidRPr="0029733E" w:rsidTr="00F56A8B">
        <w:trPr>
          <w:trHeight w:val="297"/>
        </w:trPr>
        <w:tc>
          <w:tcPr>
            <w:tcW w:w="4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010" w:rsidRPr="0029733E" w:rsidRDefault="00295010" w:rsidP="0029501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lang w:eastAsia="en-GB"/>
              </w:rPr>
              <w:t>Food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010" w:rsidRPr="0029733E" w:rsidRDefault="00295010" w:rsidP="0029501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010" w:rsidRPr="0029733E" w:rsidRDefault="00295010" w:rsidP="002950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010" w:rsidRPr="0029733E" w:rsidRDefault="00295010" w:rsidP="002950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9733E" w:rsidRPr="0029733E" w:rsidTr="00F56A8B">
        <w:trPr>
          <w:trHeight w:val="311"/>
        </w:trPr>
        <w:tc>
          <w:tcPr>
            <w:tcW w:w="3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010" w:rsidRPr="0029733E" w:rsidRDefault="00295010" w:rsidP="0029501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b/>
                <w:bCs/>
                <w:lang w:eastAsia="en-GB"/>
              </w:rPr>
              <w:t>B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b/>
                <w:bCs/>
                <w:lang w:eastAsia="en-GB"/>
              </w:rPr>
              <w:t>S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b/>
                <w:bCs/>
                <w:lang w:eastAsia="en-GB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b/>
                <w:bCs/>
                <w:lang w:eastAsia="en-GB"/>
              </w:rPr>
              <w:t>P</w:t>
            </w:r>
          </w:p>
        </w:tc>
      </w:tr>
      <w:tr w:rsidR="0029733E" w:rsidRPr="0029733E" w:rsidTr="00F56A8B">
        <w:trPr>
          <w:trHeight w:val="297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010" w:rsidRPr="0029733E" w:rsidRDefault="00295010" w:rsidP="0029501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29733E">
              <w:rPr>
                <w:rFonts w:eastAsia="Times New Roman" w:cstheme="minorHAnsi"/>
                <w:b/>
                <w:bCs/>
                <w:lang w:eastAsia="en-GB"/>
              </w:rPr>
              <w:t>Intercep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-0.70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0.08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29733E" w:rsidRPr="0029733E" w:rsidTr="00F86741">
        <w:trPr>
          <w:trHeight w:val="31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29733E">
              <w:rPr>
                <w:rFonts w:eastAsia="Times New Roman" w:cstheme="minorHAnsi"/>
                <w:b/>
                <w:bCs/>
                <w:lang w:eastAsia="en-GB"/>
              </w:rPr>
              <w:t>Condi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0.24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0.06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295010" w:rsidP="0029501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9733E">
              <w:rPr>
                <w:rFonts w:eastAsia="Times New Roman" w:cstheme="minorHAnsi"/>
                <w:lang w:eastAsia="en-GB"/>
              </w:rPr>
              <w:t>3.56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010" w:rsidRPr="0029733E" w:rsidRDefault="009C74F7" w:rsidP="00295010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29733E">
              <w:rPr>
                <w:rFonts w:eastAsia="Times New Roman" w:cstheme="minorHAnsi"/>
                <w:b/>
                <w:lang w:eastAsia="en-GB"/>
              </w:rPr>
              <w:t>&lt; 0.001</w:t>
            </w:r>
          </w:p>
        </w:tc>
      </w:tr>
      <w:tr w:rsidR="00295010" w:rsidRPr="0029733E" w:rsidTr="00F56A8B">
        <w:trPr>
          <w:trHeight w:val="297"/>
        </w:trPr>
        <w:tc>
          <w:tcPr>
            <w:tcW w:w="876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010" w:rsidRPr="0029733E" w:rsidRDefault="00295010" w:rsidP="0029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973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eastAsia="en-GB"/>
              </w:rPr>
              <w:t xml:space="preserve"> obs.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= 591 from 3 individuals;  R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n-GB"/>
              </w:rPr>
              <w:t>2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eastAsia="en-GB"/>
              </w:rPr>
              <w:t>m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=</w:t>
            </w:r>
            <w:r w:rsidRPr="0029733E">
              <w:t xml:space="preserve"> 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244, R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n-GB"/>
              </w:rPr>
              <w:t>2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eastAsia="en-GB"/>
              </w:rPr>
              <w:t>c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=</w:t>
            </w:r>
            <w:r w:rsidRPr="0029733E">
              <w:t xml:space="preserve"> 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504, χ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n-GB"/>
              </w:rPr>
              <w:t>2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eastAsia="en-GB"/>
              </w:rPr>
              <w:t>MLT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=</w:t>
            </w:r>
            <w:r w:rsidRPr="0029733E">
              <w:t xml:space="preserve"> </w:t>
            </w:r>
            <w:r w:rsidRPr="002973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.846, p&lt; 0.05</w:t>
            </w:r>
          </w:p>
        </w:tc>
      </w:tr>
    </w:tbl>
    <w:p w:rsidR="00F56A8B" w:rsidRPr="0029733E" w:rsidRDefault="00F56A8B" w:rsidP="00233A53">
      <w:pPr>
        <w:rPr>
          <w:sz w:val="28"/>
        </w:rPr>
      </w:pPr>
    </w:p>
    <w:sectPr w:rsidR="00F56A8B" w:rsidRPr="0029733E" w:rsidSect="0060358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0B20" w:rsidRDefault="00760B20">
      <w:pPr>
        <w:spacing w:after="0" w:line="240" w:lineRule="auto"/>
      </w:pPr>
      <w:r>
        <w:separator/>
      </w:r>
    </w:p>
  </w:endnote>
  <w:endnote w:type="continuationSeparator" w:id="0">
    <w:p w:rsidR="00760B20" w:rsidRDefault="00760B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06119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6A8B" w:rsidRDefault="00F56A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26F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F56A8B" w:rsidRDefault="00F56A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0B20" w:rsidRDefault="00760B20">
      <w:pPr>
        <w:spacing w:after="0" w:line="240" w:lineRule="auto"/>
      </w:pPr>
      <w:r>
        <w:separator/>
      </w:r>
    </w:p>
  </w:footnote>
  <w:footnote w:type="continuationSeparator" w:id="0">
    <w:p w:rsidR="00760B20" w:rsidRDefault="00760B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4EF"/>
    <w:rsid w:val="00004DBB"/>
    <w:rsid w:val="000F02F8"/>
    <w:rsid w:val="00133793"/>
    <w:rsid w:val="001A6793"/>
    <w:rsid w:val="001E64EF"/>
    <w:rsid w:val="00233A53"/>
    <w:rsid w:val="00291B9D"/>
    <w:rsid w:val="00295010"/>
    <w:rsid w:val="0029733E"/>
    <w:rsid w:val="002A3F07"/>
    <w:rsid w:val="00315DBA"/>
    <w:rsid w:val="0038182F"/>
    <w:rsid w:val="003E1B07"/>
    <w:rsid w:val="00603585"/>
    <w:rsid w:val="00683067"/>
    <w:rsid w:val="00760B20"/>
    <w:rsid w:val="007626F9"/>
    <w:rsid w:val="00956B23"/>
    <w:rsid w:val="009C5B55"/>
    <w:rsid w:val="009C74F7"/>
    <w:rsid w:val="00AB7721"/>
    <w:rsid w:val="00B837B3"/>
    <w:rsid w:val="00CE4787"/>
    <w:rsid w:val="00D77690"/>
    <w:rsid w:val="00DA58C5"/>
    <w:rsid w:val="00E77310"/>
    <w:rsid w:val="00F56A8B"/>
    <w:rsid w:val="00F86741"/>
    <w:rsid w:val="00F87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1AABAB-7ABB-4823-AE20-8FAAC4FCB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4E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64EF"/>
    <w:pPr>
      <w:keepNext/>
      <w:keepLines/>
      <w:spacing w:before="360" w:after="12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4EF"/>
    <w:rPr>
      <w:rFonts w:eastAsiaTheme="majorEastAsia" w:cstheme="majorBidi"/>
      <w:color w:val="000000" w:themeColor="text1"/>
      <w:sz w:val="28"/>
      <w:szCs w:val="3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E64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64EF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E64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1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09</Words>
  <Characters>5343</Characters>
  <Application>Microsoft Office Word</Application>
  <DocSecurity>0</DocSecurity>
  <Lines>1068</Lines>
  <Paragraphs>9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IM</Company>
  <LinksUpToDate>false</LinksUpToDate>
  <CharactersWithSpaces>5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Zürcher</dc:creator>
  <cp:keywords/>
  <dc:description/>
  <cp:lastModifiedBy>Yvonne Zürcher</cp:lastModifiedBy>
  <cp:revision>3</cp:revision>
  <dcterms:created xsi:type="dcterms:W3CDTF">2019-09-10T07:49:00Z</dcterms:created>
  <dcterms:modified xsi:type="dcterms:W3CDTF">2019-09-11T18:19:00Z</dcterms:modified>
</cp:coreProperties>
</file>